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A19B5" w14:textId="36DF0009" w:rsidR="0085010A" w:rsidRDefault="00620A76" w:rsidP="00C31D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Clinical characteristics of OI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atients</w:t>
      </w:r>
      <w:r w:rsidR="009509F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with different genotypes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2900"/>
        <w:gridCol w:w="2416"/>
        <w:gridCol w:w="2416"/>
        <w:gridCol w:w="2615"/>
        <w:gridCol w:w="2436"/>
        <w:gridCol w:w="837"/>
      </w:tblGrid>
      <w:tr w:rsidR="0085010A" w14:paraId="6731C483" w14:textId="77777777">
        <w:trPr>
          <w:trHeight w:val="320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3920CD" w14:textId="77777777" w:rsidR="0085010A" w:rsidRDefault="0085010A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2F7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BDA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65D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FITM5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CF8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4A79D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5010A" w14:paraId="791A24DC" w14:textId="77777777">
        <w:trPr>
          <w:trHeight w:val="290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4CBC7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70A2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126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C793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66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31C0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8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72BB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22)</w:t>
            </w: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749F9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5010A" w14:paraId="3223D466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50C0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199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 (69.0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07E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 (68.2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DBA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37.5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47C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 (71.4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6AA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85010A" w14:paraId="22501B30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225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98C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±4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EC5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±4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C9B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±2.3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,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E12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±4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31B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85010A" w14:paraId="0227ACCD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D4E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B0C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.0±27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91A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6±28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282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1±16.1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,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54E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7±3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FBE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85010A" w14:paraId="4F6D5848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E1A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ght Z-s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B1D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±2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69D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±2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C29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±2.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C28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±2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5F1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85010A" w14:paraId="09B59D8C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B01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B4A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0±16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25C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3±15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75E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±7.7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,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B9C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7±16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AF0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</w:tr>
      <w:tr w:rsidR="0085010A" w14:paraId="00FBEDF4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B1B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ight Z-s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999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±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F79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±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811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±1.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7D4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±1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1D8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85010A" w14:paraId="08BC8EF5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4686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 (k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260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6±3.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506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±4.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980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±4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B82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±4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97A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</w:tr>
      <w:tr w:rsidR="0085010A" w14:paraId="01FFE212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0EF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weight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076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7.1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915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3.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CD2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8E5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4.8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2BD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</w:tr>
      <w:tr w:rsidR="0085010A" w14:paraId="5C6BA4D9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8AA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18C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 (17.5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D77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(16.7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D0C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25.0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0C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28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B3A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</w:tr>
      <w:tr w:rsidR="0085010A" w14:paraId="6EE239C0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111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ambulato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8DA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31.7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018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48.5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,e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8B4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37.5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30E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(52.4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0A4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 w:rsidR="0085010A" w14:paraId="53E8A0AA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684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es of fractu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F4A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0 (3.0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FB7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0 (3.0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F38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 (2.0, 5.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6B5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 (2.0, 7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E436" w14:textId="66AF87EC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1169B1A2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8AA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DE6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±0.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AB5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±0.1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840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±0.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5B4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±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D4E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</w:tr>
      <w:tr w:rsidR="0085010A" w14:paraId="755E91AE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562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599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±0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782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±0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486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±0.17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  <w:proofErr w:type="gram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E97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±0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2D1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85010A" w14:paraId="3049170E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BC5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P (U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3B3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.2±11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6BD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.0±79.4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4C9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9.0±168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ED9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.6±87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896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5010A" w14:paraId="54D28837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429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β-CTX (ng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424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±0.32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,c</w:t>
            </w:r>
            <w:proofErr w:type="gram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3F8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±0.30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,e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7A7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±0.3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A98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±0.52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,e</w:t>
            </w:r>
            <w:proofErr w:type="gram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BE7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85010A" w14:paraId="33921743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098C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OHD (ng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A1E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2 (15.6, 31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B05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 (15.7, 27.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1E3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1 (15.1, 35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4D0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 (16.7, 35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8A44" w14:textId="76FE5634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73C8E3A5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46E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H (ng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AC1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0 (14.0, 31.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B8B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 (13.5, 34.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AC6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 (12.6, 34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0C4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0 (13.0, 45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25F4" w14:textId="163DF132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4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0A5BBE43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2214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C59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 (11.0, 18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A30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 (11.0, 18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F81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 (10.5, 21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B0C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 (9.3, 22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5FBE" w14:textId="615AB8A5" w:rsidR="0085010A" w:rsidRDefault="00E32A0F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8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123C23B3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D9B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54D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±11.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613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±14.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91B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6±7.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9EB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±13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147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</w:tr>
      <w:tr w:rsidR="0085010A" w14:paraId="0E9B0EFB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57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FR (ml/min/1.73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230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.7±40.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5E8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.6±42.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FCE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.5±55.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D2F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8±42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893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</w:tr>
      <w:tr w:rsidR="0085010A" w14:paraId="2589D3AD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658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G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150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±0.4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B84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1±0.3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71B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±0.6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E90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±0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802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</w:tr>
      <w:tr w:rsidR="0085010A" w14:paraId="409D7762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4B3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I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861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0 (5.30, 16.8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565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5 (6.43, 13.0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C2C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0 (4.70, 13.5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ADA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5 (7.63, 15.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87FA" w14:textId="706A7598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9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1EEA9E30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C43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551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 (1.16, 3.5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F90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 (1.44, 3.2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491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 (1.05, 3.4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09B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 (1.70, 3.6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551B" w14:textId="3F2E3863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5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6A6EF08C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65D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β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B64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.54 (76.58, 191.5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9F5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62 (80.56, 181.5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FAF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.50 (77.78, 160.0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A33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.00 (85.63, 212.9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FB0D" w14:textId="6B3604A8" w:rsidR="0085010A" w:rsidRDefault="00E32A0F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4</w:t>
            </w:r>
            <w:r w:rsidR="00620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5010A" w14:paraId="12ABF486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07F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930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±0.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979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±0.9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F405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±0.7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2E1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7±0.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429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</w:tr>
      <w:tr w:rsidR="0085010A" w14:paraId="3268994E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85B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571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±0.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854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±0.5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6A0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±0.3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A24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±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454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</w:tr>
      <w:tr w:rsidR="0085010A" w14:paraId="51679705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0DB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112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±0.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DFC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±0.2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E01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±0.3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425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±0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48A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</w:tr>
      <w:tr w:rsidR="0085010A" w14:paraId="4521DD0F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7EE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F0F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±0.5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D7CE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±0.6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AEA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±0.4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7C6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±0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3F0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5 </w:t>
            </w:r>
          </w:p>
        </w:tc>
      </w:tr>
      <w:tr w:rsidR="0085010A" w14:paraId="5DCF78FA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5E2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g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69A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7±8.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9AF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±6.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BBE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±9.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0DD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±11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EBAA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</w:tr>
      <w:tr w:rsidR="0085010A" w14:paraId="50C3ACBC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ECB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 (ng/m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BD1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1±11.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CD0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±10.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962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±9.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45B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7±17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28E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85010A" w14:paraId="0FB96EE5" w14:textId="77777777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967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O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475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±0.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A9C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±0.1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E51B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±0.2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0929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±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474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</w:tr>
      <w:tr w:rsidR="0085010A" w14:paraId="53B12E28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F85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S BMD (g/c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27C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3±0.1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C98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3±0.20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02A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4±0.1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ACD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±0.2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7F3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85010A" w14:paraId="6647A6A1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91D1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 BMD Z-s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DE3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±1.9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,c</w:t>
            </w:r>
            <w:proofErr w:type="gram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7F7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±1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A4C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±2.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763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±2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8CA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85010A" w14:paraId="1A1ED8E7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04A4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 BMD (g/c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4CD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6±0.1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1BF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8±0.1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6A8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2±0.20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1DD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5±0.2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DEA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85010A" w14:paraId="56E75783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C6B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 BMD Z-s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7E04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±2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5A1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±2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CB5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±4.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F3D0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±2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74B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85010A" w14:paraId="175CA870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1DE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ch BMD (g/c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BEB3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3±0.1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BC4F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7±0.17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F006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0±0.17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0167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4±0.2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A37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85010A" w14:paraId="152ED7B6" w14:textId="77777777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682B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 BMD (g/c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2736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7±0.20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177ED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3±0.19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ACB8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0±0.229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8DECC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6±0.2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7E452" w14:textId="77777777" w:rsidR="0085010A" w:rsidRDefault="00620A76" w:rsidP="00C31D3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</w:tbl>
    <w:p w14:paraId="41162441" w14:textId="77777777" w:rsidR="0085010A" w:rsidRDefault="00620A76" w:rsidP="00C31D3F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AR: autosomal recessive; BMI: body mass index; Ca: calcium; P: phosphate; ALP: alkaline phosphatase; </w:t>
      </w:r>
      <w:r>
        <w:rPr>
          <w:rFonts w:ascii="Symbol" w:eastAsia="宋体" w:hAnsi="Symbol" w:cs="Times New Roman"/>
          <w:sz w:val="24"/>
          <w:szCs w:val="28"/>
        </w:rPr>
        <w:t></w:t>
      </w:r>
      <w:r>
        <w:rPr>
          <w:rFonts w:ascii="Times New Roman" w:eastAsia="宋体" w:hAnsi="Times New Roman" w:cs="Times New Roman"/>
          <w:sz w:val="24"/>
          <w:szCs w:val="28"/>
        </w:rPr>
        <w:t xml:space="preserve">-CTX: </w:t>
      </w:r>
      <w:r>
        <w:rPr>
          <w:rFonts w:ascii="Symbol" w:eastAsia="宋体" w:hAnsi="Symbol" w:cs="Times New Roman"/>
          <w:sz w:val="24"/>
          <w:szCs w:val="28"/>
        </w:rPr>
        <w:t>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ross-linked carboxy-terminal telopeptide of type I; 25OHD: 25-hydroxyvitamin D; PTH: parathyroid hormone; FBG: fasting blood glucose; HOMA-IR: homeostasis model assessment insulin resistance; </w:t>
      </w:r>
      <w:r>
        <w:rPr>
          <w:rFonts w:ascii="Times New Roman" w:hAnsi="Times New Roman" w:cs="Times New Roman"/>
          <w:sz w:val="24"/>
          <w:szCs w:val="24"/>
        </w:rPr>
        <w:t>HOMA-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β: homeostasis model assessment islet beta cell function; TG: triglyceride; TC: total cholesterol; HDL-C: high density lipoprotein cholesterol; LDL-C: low density lipoprotein cholesterol; OC: osteocalcin;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cOC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 undercarboxylated osteocalcin;</w:t>
      </w:r>
      <w:r>
        <w:rPr>
          <w:rFonts w:ascii="Times New Roman" w:hAnsi="Times New Roman" w:cs="Times New Roman"/>
          <w:sz w:val="24"/>
          <w:szCs w:val="24"/>
        </w:rPr>
        <w:t xml:space="preserve"> ALT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lanine aminotransferase; Cr: creatinine; eGFR: estimated glomerular filtration rate.</w:t>
      </w:r>
      <w:r>
        <w:rPr>
          <w:rFonts w:ascii="Times New Roman" w:hAnsi="Times New Roman" w:cs="Times New Roman"/>
        </w:rPr>
        <w:t xml:space="preserve"> LS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umbar spine; FN: femoral neck; Troch: trochanter; TH: total hip; BMD: bone mass density.</w:t>
      </w:r>
    </w:p>
    <w:p w14:paraId="0979B8DE" w14:textId="32B5F440" w:rsidR="0085010A" w:rsidRDefault="00620A76" w:rsidP="00C31D3F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4"/>
          <w:szCs w:val="28"/>
        </w:rPr>
        <w:t>Bold values indicate that there was a significa</w:t>
      </w:r>
      <w:r>
        <w:rPr>
          <w:rFonts w:ascii="Times New Roman" w:hAnsi="Times New Roman" w:cs="Times New Roman" w:hint="eastAsia"/>
          <w:sz w:val="24"/>
          <w:szCs w:val="28"/>
        </w:rPr>
        <w:t>nt</w:t>
      </w:r>
      <w:r>
        <w:rPr>
          <w:rFonts w:ascii="Times New Roman" w:hAnsi="Times New Roman" w:cs="Times New Roman"/>
          <w:sz w:val="24"/>
          <w:szCs w:val="28"/>
        </w:rPr>
        <w:t xml:space="preserve"> difference among 4 groups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COL1A1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 xml:space="preserve">COL1A2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mutation;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COL1A1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 xml:space="preserve">IFITM5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mutation;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COL1A1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mutation and AR group.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d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COL1A2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 xml:space="preserve">IFITM5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mutation.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e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COL1A2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mutation and AR group. </w:t>
      </w:r>
      <w:proofErr w:type="spellStart"/>
      <w:r>
        <w:rPr>
          <w:rFonts w:ascii="Times New Roman" w:hAnsi="Times New Roman" w:cs="Times New Roman"/>
          <w:sz w:val="24"/>
          <w:szCs w:val="28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&lt;0.05 for comparison between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IFITM5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mutation and AR group.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br w:type="page"/>
      </w:r>
    </w:p>
    <w:p w14:paraId="766BC269" w14:textId="77777777" w:rsidR="000E0976" w:rsidRDefault="000E0976" w:rsidP="000E097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0E097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310837C" w14:textId="2D8831A4" w:rsidR="007F1876" w:rsidRPr="008D0EEB" w:rsidRDefault="007F1876" w:rsidP="002679DC">
      <w:pPr>
        <w:spacing w:beforeLines="50" w:before="120" w:afterLines="5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7A9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A37A9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505BA">
        <w:t xml:space="preserve"> </w:t>
      </w:r>
      <w:r w:rsidRPr="006505BA">
        <w:rPr>
          <w:rFonts w:ascii="Times New Roman" w:hAnsi="Times New Roman" w:cs="Times New Roman"/>
          <w:b/>
          <w:bCs/>
          <w:sz w:val="24"/>
          <w:szCs w:val="28"/>
        </w:rPr>
        <w:t xml:space="preserve">The simple correlation between serum levels of OC and </w:t>
      </w:r>
      <w:proofErr w:type="spellStart"/>
      <w:r w:rsidRPr="006505BA">
        <w:rPr>
          <w:rFonts w:ascii="Times New Roman" w:hAnsi="Times New Roman" w:cs="Times New Roman"/>
          <w:b/>
          <w:bCs/>
          <w:sz w:val="24"/>
          <w:szCs w:val="28"/>
        </w:rPr>
        <w:t>ucOC</w:t>
      </w:r>
      <w:proofErr w:type="spellEnd"/>
      <w:r w:rsidRPr="006505BA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with glycolipid metabol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 parameters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1876">
        <w:rPr>
          <w:rFonts w:ascii="Times New Roman" w:hAnsi="Times New Roman" w:cs="Times New Roman"/>
          <w:b/>
          <w:bCs/>
          <w:sz w:val="24"/>
          <w:szCs w:val="24"/>
        </w:rPr>
        <w:t>subjects</w:t>
      </w:r>
    </w:p>
    <w:tbl>
      <w:tblPr>
        <w:tblW w:w="8804" w:type="dxa"/>
        <w:tblLook w:val="04A0" w:firstRow="1" w:lastRow="0" w:firstColumn="1" w:lastColumn="0" w:noHBand="0" w:noVBand="1"/>
      </w:tblPr>
      <w:tblGrid>
        <w:gridCol w:w="2120"/>
        <w:gridCol w:w="962"/>
        <w:gridCol w:w="1118"/>
        <w:gridCol w:w="222"/>
        <w:gridCol w:w="962"/>
        <w:gridCol w:w="1118"/>
        <w:gridCol w:w="222"/>
        <w:gridCol w:w="962"/>
        <w:gridCol w:w="1118"/>
      </w:tblGrid>
      <w:tr w:rsidR="008D0EEB" w:rsidRPr="00DF445D" w14:paraId="7CEDD2A8" w14:textId="77777777" w:rsidTr="00442A92">
        <w:trPr>
          <w:trHeight w:val="28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9AB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0A76" w14:textId="77777777" w:rsidR="008D0EEB" w:rsidRPr="00DF445D" w:rsidRDefault="008D0EEB" w:rsidP="002679D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CC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18BC" w14:textId="77777777" w:rsidR="008D0EEB" w:rsidRPr="00DF445D" w:rsidRDefault="008D0EEB" w:rsidP="002679D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A0F" w14:textId="77777777" w:rsidR="008D0EEB" w:rsidRPr="00DF445D" w:rsidRDefault="008D0EEB" w:rsidP="002679D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B90B" w14:textId="77777777" w:rsidR="008D0EEB" w:rsidRPr="00DF445D" w:rsidRDefault="008D0EEB" w:rsidP="002679D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OC</w:t>
            </w:r>
          </w:p>
        </w:tc>
      </w:tr>
      <w:tr w:rsidR="008D0EEB" w:rsidRPr="00DF445D" w14:paraId="5F30D804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6AF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9FC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80C8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89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E22F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15EB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A0F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7109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346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8D0EEB" w:rsidRPr="00DF445D" w14:paraId="17F227AB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7E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44F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C8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7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BFF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986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2E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5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3B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D9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84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5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D5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8D0EEB" w:rsidRPr="00DF445D" w14:paraId="0850A14A" w14:textId="77777777" w:rsidTr="00442A92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80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44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4F5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63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62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391B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1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2D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8A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345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3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52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8D0EEB" w:rsidRPr="00DF445D" w14:paraId="510BE690" w14:textId="77777777" w:rsidTr="00442A92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15E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44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071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3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8DB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02D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74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CA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3E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21B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6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576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8D0EEB" w:rsidRPr="00DF445D" w14:paraId="5D300531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314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44F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E45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50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E6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A74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27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75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81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6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F1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8D0EEB" w:rsidRPr="00DF445D" w14:paraId="6412E736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FB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44F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β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D1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13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77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DC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E89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631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70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0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72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 w:rsidR="008D0EEB" w:rsidRPr="00DF445D" w14:paraId="2A06E5AD" w14:textId="77777777" w:rsidTr="00442A92">
        <w:trPr>
          <w:trHeight w:val="280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27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02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A198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D9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39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9B4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9D48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CCC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D8D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</w:tr>
      <w:tr w:rsidR="008D0EEB" w:rsidRPr="00DF445D" w14:paraId="2625D439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45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26E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8F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8EA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79C9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02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17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94E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537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8D0EEB" w:rsidRPr="00DF445D" w14:paraId="78810C87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CC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48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95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B1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F18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85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49D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A6C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D8D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  <w:tr w:rsidR="008D0EEB" w:rsidRPr="00DF445D" w14:paraId="71830EFB" w14:textId="77777777" w:rsidTr="00442A92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7CE0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4B28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16B3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8A59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5072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16A1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0A04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E1BE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08E4" w14:textId="77777777" w:rsidR="008D0EEB" w:rsidRPr="00DF445D" w:rsidRDefault="008D0EEB" w:rsidP="002679D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F44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</w:tr>
    </w:tbl>
    <w:p w14:paraId="04E11DA1" w14:textId="77777777" w:rsidR="007F1876" w:rsidRDefault="007F187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4BCB751" w14:textId="6B61EEEF" w:rsidR="003F603D" w:rsidRDefault="003F603D" w:rsidP="003F60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C: osteocalcin;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cOC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undercarboxylated osteocalcin; </w:t>
      </w:r>
      <w:r>
        <w:rPr>
          <w:rFonts w:ascii="Times New Roman" w:hAnsi="Times New Roman" w:cs="Times New Roman"/>
          <w:sz w:val="24"/>
          <w:szCs w:val="24"/>
        </w:rPr>
        <w:t>BMI: body mass index; FBG: fasting blood glucose; HOMA-IR: homeostasis model assessment insulin resistance; HOMA-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β: homeostasis model assessment islet beta cell function; TG: triglyceride; TC: total cholesterol; HDL-C: high density lipoprotein cholesterol; LDL-C: low density lipoprotein cholesterol; 25OHD: 25-hydroxyvitamin D; </w:t>
      </w:r>
      <w:r>
        <w:rPr>
          <w:rFonts w:ascii="Times New Roman" w:hAnsi="Times New Roman" w:cs="Times New Roman"/>
          <w:sz w:val="24"/>
          <w:szCs w:val="24"/>
        </w:rPr>
        <w:t xml:space="preserve">Bold values indicate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orrelation was significant</w:t>
      </w:r>
      <w:r>
        <w:rPr>
          <w:rFonts w:ascii="Times New Roman" w:hAnsi="Times New Roman" w:cs="Times New Roman" w:hint="eastAsia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F78005" w14:textId="19A90993" w:rsidR="007F1876" w:rsidRDefault="007F187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56A90D5" w14:textId="125D80F1" w:rsidR="0085010A" w:rsidRDefault="000E0976" w:rsidP="000E09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37A9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7F1876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A37A9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6505BA" w:rsidRPr="006505BA">
        <w:t xml:space="preserve"> </w:t>
      </w:r>
      <w:r w:rsidR="006505BA" w:rsidRPr="006505BA">
        <w:rPr>
          <w:rFonts w:ascii="Times New Roman" w:hAnsi="Times New Roman" w:cs="Times New Roman"/>
          <w:b/>
          <w:bCs/>
          <w:sz w:val="24"/>
          <w:szCs w:val="28"/>
        </w:rPr>
        <w:t xml:space="preserve">The simple correlation between serum levels of OC and </w:t>
      </w:r>
      <w:proofErr w:type="spellStart"/>
      <w:r w:rsidR="006505BA" w:rsidRPr="006505BA">
        <w:rPr>
          <w:rFonts w:ascii="Times New Roman" w:hAnsi="Times New Roman" w:cs="Times New Roman"/>
          <w:b/>
          <w:bCs/>
          <w:sz w:val="24"/>
          <w:szCs w:val="28"/>
        </w:rPr>
        <w:t>ucOC</w:t>
      </w:r>
      <w:proofErr w:type="spellEnd"/>
      <w:r w:rsidR="006505BA" w:rsidRPr="006505BA">
        <w:rPr>
          <w:rFonts w:ascii="Times New Roman" w:hAnsi="Times New Roman" w:cs="Times New Roman"/>
          <w:b/>
          <w:bCs/>
          <w:sz w:val="24"/>
          <w:szCs w:val="28"/>
        </w:rPr>
        <w:t xml:space="preserve"> and phenotypes of OI patients</w:t>
      </w:r>
      <w:r w:rsidRPr="00A37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W w:w="9230" w:type="dxa"/>
        <w:tblInd w:w="-318" w:type="dxa"/>
        <w:tblLook w:val="04A0" w:firstRow="1" w:lastRow="0" w:firstColumn="1" w:lastColumn="0" w:noHBand="0" w:noVBand="1"/>
      </w:tblPr>
      <w:tblGrid>
        <w:gridCol w:w="2546"/>
        <w:gridCol w:w="962"/>
        <w:gridCol w:w="1118"/>
        <w:gridCol w:w="222"/>
        <w:gridCol w:w="962"/>
        <w:gridCol w:w="1118"/>
        <w:gridCol w:w="222"/>
        <w:gridCol w:w="962"/>
        <w:gridCol w:w="1118"/>
      </w:tblGrid>
      <w:tr w:rsidR="0085010A" w14:paraId="6B4C35B1" w14:textId="77777777">
        <w:trPr>
          <w:trHeight w:val="280"/>
        </w:trPr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492A" w14:textId="61043473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B8B73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A7A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9624D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D306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89015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O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OC</w:t>
            </w:r>
          </w:p>
        </w:tc>
      </w:tr>
      <w:tr w:rsidR="0085010A" w14:paraId="4CA54CBE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4ACC0" w14:textId="1AB34AC3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43FD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282E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E48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C5FA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FC49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E29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5949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3627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85010A" w14:paraId="08737C1D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E2D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7AA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130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2D3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74D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32F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81D9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6AA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563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</w:tr>
      <w:tr w:rsidR="0085010A" w14:paraId="27376C7B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08E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56E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105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C2B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2D9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1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98C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113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0A1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3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635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85010A" w14:paraId="15630454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7D0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67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39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2B0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2DF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493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54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EA6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C9E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DA2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5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48D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5010A" w14:paraId="2F0E8B25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CD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FEE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31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D03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1B7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4F3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32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BB0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4D58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F33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2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ABC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85010A" w14:paraId="5CB746D0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D77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E5F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0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361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5E5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C96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8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7AA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78F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7D5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002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85010A" w14:paraId="55281E85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878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454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786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1B0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AEE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30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0D6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BE38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651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782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85010A" w14:paraId="4E539DD9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A54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A-β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D57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032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EA75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4FC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4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B91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F7E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19C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5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1F9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85010A" w14:paraId="4F573504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7E4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1C1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D9E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3F3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378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43F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E0F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CD2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63E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</w:tr>
      <w:tr w:rsidR="0085010A" w14:paraId="6CAFA870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C3F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37E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EDE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D37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810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91E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73D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49A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CB1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85010A" w14:paraId="1CCC1A41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B94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153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985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C02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939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748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3DD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E55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C18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</w:tr>
      <w:tr w:rsidR="0085010A" w14:paraId="109A1E01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DF6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E15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904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491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BC6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470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DDA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A1F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620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85010A" w14:paraId="4C247467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CB1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bulatory statu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96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4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F3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F13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9F9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7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A70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0B6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AC8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F09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</w:tr>
      <w:tr w:rsidR="0085010A" w14:paraId="41EF3887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643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classific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7E4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02E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055B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43E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F36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810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C61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8D6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</w:tr>
      <w:tr w:rsidR="0085010A" w14:paraId="2597EE9A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6EE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es of fractu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884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0F5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617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D82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7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C8D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4E3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EAA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CB8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</w:tr>
      <w:tr w:rsidR="0085010A" w14:paraId="23DDD1BE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628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09E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428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E314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578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80A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5441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E83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DB4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</w:tr>
      <w:tr w:rsidR="0085010A" w14:paraId="776F33D2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1A4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β-CT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D3E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35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DD3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E9C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979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173D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314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AB3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85010A" w14:paraId="4929074D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ED3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OH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F61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1F5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AFDD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87F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61B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099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CAB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6E7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</w:tr>
      <w:tr w:rsidR="0085010A" w14:paraId="0B7462BA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EBA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B8A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3EC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3D2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A10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D18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EB2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EDD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280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85010A" w14:paraId="12076010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318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 BM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6F4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98B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4901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63A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278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37A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1AC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14D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</w:tr>
      <w:tr w:rsidR="0085010A" w14:paraId="31B5C9E0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054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 BM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48D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187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0A7D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352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E78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992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8A2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6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9B9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85010A" w14:paraId="1BB1B5B0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695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ch BM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4B8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5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351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9205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A6A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308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9F69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361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8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097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</w:tr>
      <w:tr w:rsidR="0085010A" w14:paraId="39011A75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DA1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 BM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2E5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05C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0115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4F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7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500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F25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A65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1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E39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 w:rsidR="0085010A" w14:paraId="7663F343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C4F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 BMD Z-sco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C02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727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C7B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E5A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50B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8CC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61A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8E4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</w:tr>
      <w:tr w:rsidR="0085010A" w14:paraId="35A56426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376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 BMD Z-sco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E07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95F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C834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3CB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4F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5619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C7D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3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276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</w:tr>
      <w:tr w:rsidR="0085010A" w14:paraId="725EBBE3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D57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A03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2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B54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E63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DD3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A17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DA5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AA6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070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</w:tr>
      <w:tr w:rsidR="0085010A" w14:paraId="2A48AFD5" w14:textId="77777777">
        <w:trPr>
          <w:trHeight w:val="280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AF3D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8789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7D0C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1A03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D095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B5B5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CF10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859A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39AD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</w:tr>
    </w:tbl>
    <w:p w14:paraId="418E43EA" w14:textId="77777777" w:rsidR="0085010A" w:rsidRDefault="00620A76" w:rsidP="00C31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C: osteocalcin;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cOC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undercarboxylated osteocalcin; </w:t>
      </w:r>
      <w:r>
        <w:rPr>
          <w:rFonts w:ascii="Times New Roman" w:hAnsi="Times New Roman" w:cs="Times New Roman"/>
          <w:sz w:val="24"/>
          <w:szCs w:val="24"/>
        </w:rPr>
        <w:t>BMI: body mass index; FBG: fasting blood glucose; HOMA-IR: homeostasis model assessment insulin resistance; HOMA-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β: homeostasis model assessment islet beta cell function; TG: triglyceride; TC: total cholesterol; HDL-C: high density lipoprotein cholesterol; LDL-C: low density lipoprotein cholesterol; ALP: alkaline phosphatase; 25OHD: 25-hydroxyvitamin D; PTH: parathyroid hormone; </w:t>
      </w:r>
      <w:r>
        <w:rPr>
          <w:rFonts w:ascii="Times New Roman" w:hAnsi="Times New Roman" w:cs="Times New Roman"/>
          <w:sz w:val="24"/>
          <w:szCs w:val="24"/>
        </w:rPr>
        <w:t xml:space="preserve">LS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lumbar spine; FN: femoral neck; Troch: trochanter;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>TH: total hip; BMD: bone mass density.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r: creatinine; eGFR: estimated glomerular filtration rate.</w:t>
      </w:r>
      <w:r>
        <w:rPr>
          <w:rFonts w:ascii="Times New Roman" w:hAnsi="Times New Roman" w:cs="Times New Roman"/>
          <w:sz w:val="24"/>
          <w:szCs w:val="24"/>
        </w:rPr>
        <w:t xml:space="preserve"> Bold values indicate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orrelation was significant</w:t>
      </w:r>
      <w:r>
        <w:rPr>
          <w:rFonts w:ascii="Times New Roman" w:hAnsi="Times New Roman" w:cs="Times New Roman" w:hint="eastAsia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D03111" w14:textId="77777777" w:rsidR="0085010A" w:rsidRDefault="00620A76" w:rsidP="00C31D3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2F7107A" w14:textId="77777777" w:rsidR="0085010A" w:rsidRDefault="008501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B3FCDBF" w14:textId="76515335" w:rsidR="0085010A" w:rsidRPr="00C31D3F" w:rsidRDefault="00620A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759031"/>
      <w:r w:rsidRPr="00C31D3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1426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1D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="006505BA" w:rsidRPr="00A37A9C">
        <w:rPr>
          <w:rFonts w:ascii="Times New Roman" w:hAnsi="Times New Roman" w:cs="Times New Roman"/>
          <w:b/>
          <w:bCs/>
          <w:sz w:val="24"/>
          <w:szCs w:val="28"/>
        </w:rPr>
        <w:t xml:space="preserve">The simple correlation between serum levels of OC and </w:t>
      </w:r>
      <w:proofErr w:type="spellStart"/>
      <w:r w:rsidR="006505BA" w:rsidRPr="00A37A9C">
        <w:rPr>
          <w:rFonts w:ascii="Times New Roman" w:hAnsi="Times New Roman" w:cs="Times New Roman"/>
          <w:b/>
          <w:bCs/>
          <w:sz w:val="24"/>
          <w:szCs w:val="28"/>
        </w:rPr>
        <w:t>ucOC</w:t>
      </w:r>
      <w:proofErr w:type="spellEnd"/>
      <w:r w:rsidR="006505BA" w:rsidRPr="00A37A9C">
        <w:rPr>
          <w:rFonts w:ascii="Times New Roman" w:hAnsi="Times New Roman" w:cs="Times New Roman"/>
          <w:b/>
          <w:bCs/>
          <w:sz w:val="24"/>
          <w:szCs w:val="28"/>
        </w:rPr>
        <w:t xml:space="preserve"> with muscle parameters and body composition</w:t>
      </w:r>
      <w:r w:rsidR="00DF56D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F56D2" w:rsidRPr="00DF56D2">
        <w:rPr>
          <w:rFonts w:ascii="Times New Roman" w:hAnsi="Times New Roman" w:cs="Times New Roman"/>
          <w:b/>
          <w:bCs/>
          <w:sz w:val="24"/>
          <w:szCs w:val="28"/>
        </w:rPr>
        <w:t>of OI patients</w:t>
      </w:r>
    </w:p>
    <w:p w14:paraId="49C4DF6B" w14:textId="77777777" w:rsidR="0085010A" w:rsidRDefault="0085010A" w:rsidP="00C31D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8065" w:type="dxa"/>
        <w:jc w:val="center"/>
        <w:tblLook w:val="04A0" w:firstRow="1" w:lastRow="0" w:firstColumn="1" w:lastColumn="0" w:noHBand="0" w:noVBand="1"/>
      </w:tblPr>
      <w:tblGrid>
        <w:gridCol w:w="2701"/>
        <w:gridCol w:w="759"/>
        <w:gridCol w:w="881"/>
        <w:gridCol w:w="222"/>
        <w:gridCol w:w="759"/>
        <w:gridCol w:w="881"/>
        <w:gridCol w:w="222"/>
        <w:gridCol w:w="759"/>
        <w:gridCol w:w="881"/>
      </w:tblGrid>
      <w:tr w:rsidR="0085010A" w14:paraId="7C7C4655" w14:textId="77777777">
        <w:trPr>
          <w:trHeight w:val="280"/>
          <w:jc w:val="center"/>
        </w:trPr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ED35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7BBDB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A3D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03C6E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O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332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76937" w14:textId="77777777" w:rsidR="0085010A" w:rsidRDefault="00620A76" w:rsidP="00C31D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O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OC</w:t>
            </w:r>
          </w:p>
        </w:tc>
      </w:tr>
      <w:tr w:rsidR="0085010A" w14:paraId="6DD883DB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32589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3DFF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3255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B5E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DFCD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8A39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6ED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D04E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27FA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5010A" w14:paraId="3C416E42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665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Grip strengt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D6B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685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02C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AF4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80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9FE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F141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152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E23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</w:tr>
      <w:tr w:rsidR="0085010A" w14:paraId="4580005B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A88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U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1E2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937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6B811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38F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E6D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91D5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4AC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A40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</w:tr>
      <w:tr w:rsidR="0085010A" w14:paraId="60E07052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830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LM (kg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0A9E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567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0CC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AC9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562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F7A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813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A94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55 </w:t>
            </w:r>
          </w:p>
        </w:tc>
      </w:tr>
      <w:tr w:rsidR="0085010A" w14:paraId="61000860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DDF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LM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475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A83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61BB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0C1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A67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14C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7E2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44F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6 </w:t>
            </w:r>
          </w:p>
        </w:tc>
      </w:tr>
      <w:tr w:rsidR="0085010A" w14:paraId="1C7AFB8D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2C8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LM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44B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802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804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677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84B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5E2E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E96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9E7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</w:tr>
      <w:tr w:rsidR="0085010A" w14:paraId="5FA12AD9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176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ppendicular LM (kg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B9A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64A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8B6C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9AE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924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FD1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32A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3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D53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1 </w:t>
            </w:r>
          </w:p>
        </w:tc>
      </w:tr>
      <w:tr w:rsidR="0085010A" w14:paraId="24AAD42C" w14:textId="77777777">
        <w:trPr>
          <w:trHeight w:val="29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AEA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ppendicular LM (%</w:t>
            </w: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3FF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097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54E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012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E3E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95AA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93E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6D4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</w:tr>
      <w:tr w:rsidR="0085010A" w14:paraId="3891F4E9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693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ppendicular LM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070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58E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BEA8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EF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1510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DFE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79A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181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26 </w:t>
            </w:r>
          </w:p>
        </w:tc>
      </w:tr>
      <w:tr w:rsidR="0085010A" w14:paraId="4D235891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5E4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FM (kg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404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1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E11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8A7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15B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6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348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E759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260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7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05E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7 </w:t>
            </w:r>
          </w:p>
        </w:tc>
      </w:tr>
      <w:tr w:rsidR="0085010A" w14:paraId="7D071505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910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FM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EDD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2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25F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E657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9C9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48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A9A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EA4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618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43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AF8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</w:tr>
      <w:tr w:rsidR="0085010A" w14:paraId="43B63B0C" w14:textId="77777777">
        <w:trPr>
          <w:trHeight w:val="28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585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otal body FM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5D9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4F5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1B1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402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1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F8DB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C2CD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F2C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F6D5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</w:tr>
      <w:tr w:rsidR="0085010A" w14:paraId="4CAA413C" w14:textId="77777777">
        <w:trPr>
          <w:trHeight w:val="29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03F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runk FM (kg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F4F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6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B61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6EF6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A37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2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ECBD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E6B3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4B4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2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ABF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8 </w:t>
            </w:r>
          </w:p>
        </w:tc>
      </w:tr>
      <w:tr w:rsidR="0085010A" w14:paraId="111EAF93" w14:textId="77777777">
        <w:trPr>
          <w:trHeight w:val="290"/>
          <w:jc w:val="center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6E5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runk FM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EDC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1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B90A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89C0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71C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46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AFD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AF0F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B822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41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033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</w:tr>
      <w:tr w:rsidR="0085010A" w14:paraId="4898D895" w14:textId="77777777">
        <w:trPr>
          <w:trHeight w:val="290"/>
          <w:jc w:val="center"/>
        </w:trPr>
        <w:tc>
          <w:tcPr>
            <w:tcW w:w="2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25E7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runk FMI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F35C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9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E6E4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8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97DF8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28DA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08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205FC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C49D2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8DCB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63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974F6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6 </w:t>
            </w:r>
          </w:p>
        </w:tc>
      </w:tr>
      <w:tr w:rsidR="0085010A" w14:paraId="707C2EBA" w14:textId="77777777">
        <w:trPr>
          <w:trHeight w:val="290"/>
          <w:jc w:val="center"/>
        </w:trPr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9B674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runk/limb fat mass ratio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95051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3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AF48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4260D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4AB58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35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E3B17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DBF51" w14:textId="77777777" w:rsidR="0085010A" w:rsidRDefault="0085010A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157B9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F311F" w14:textId="77777777" w:rsidR="0085010A" w:rsidRDefault="00620A76" w:rsidP="00C31D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</w:tr>
    </w:tbl>
    <w:p w14:paraId="671985D0" w14:textId="77777777" w:rsidR="0085010A" w:rsidRDefault="00620A76" w:rsidP="00C31D3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C: osteocalcin; </w:t>
      </w:r>
      <w:proofErr w:type="spellStart"/>
      <w:r>
        <w:rPr>
          <w:rFonts w:ascii="Times New Roman" w:hAnsi="Times New Roman" w:cs="Times New Roman"/>
          <w:sz w:val="24"/>
          <w:szCs w:val="28"/>
        </w:rPr>
        <w:t>ucOC</w:t>
      </w:r>
      <w:proofErr w:type="spellEnd"/>
      <w:r>
        <w:rPr>
          <w:rFonts w:ascii="Times New Roman" w:hAnsi="Times New Roman" w:cs="Times New Roman"/>
          <w:sz w:val="24"/>
          <w:szCs w:val="28"/>
        </w:rPr>
        <w:t>: undercarboxylated osteocalcin; TUG: timed-up-and-go; LM: lean mass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LMI: 1ean mass index; FM: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>fat mass; FMI: fat mass index.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>Bold values indicate the correlation was significantly different.</w:t>
      </w:r>
    </w:p>
    <w:sectPr w:rsidR="0085010A" w:rsidSect="000E097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717902" w14:textId="77777777" w:rsidR="00615F74" w:rsidRDefault="00615F74" w:rsidP="00C31D3F">
      <w:r>
        <w:separator/>
      </w:r>
    </w:p>
  </w:endnote>
  <w:endnote w:type="continuationSeparator" w:id="0">
    <w:p w14:paraId="742E9B8C" w14:textId="77777777" w:rsidR="00615F74" w:rsidRDefault="00615F74" w:rsidP="00C3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4ADF9" w14:textId="77777777" w:rsidR="00615F74" w:rsidRDefault="00615F74" w:rsidP="00C31D3F">
      <w:r>
        <w:separator/>
      </w:r>
    </w:p>
  </w:footnote>
  <w:footnote w:type="continuationSeparator" w:id="0">
    <w:p w14:paraId="10C102A8" w14:textId="77777777" w:rsidR="00615F74" w:rsidRDefault="00615F74" w:rsidP="00C31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AFC"/>
    <w:rsid w:val="00027216"/>
    <w:rsid w:val="00071919"/>
    <w:rsid w:val="000856F2"/>
    <w:rsid w:val="000D747B"/>
    <w:rsid w:val="000E0976"/>
    <w:rsid w:val="000E68F5"/>
    <w:rsid w:val="000F0C15"/>
    <w:rsid w:val="000F6634"/>
    <w:rsid w:val="0011426F"/>
    <w:rsid w:val="0016336C"/>
    <w:rsid w:val="00165F9D"/>
    <w:rsid w:val="001C2D7A"/>
    <w:rsid w:val="001E181E"/>
    <w:rsid w:val="002116C1"/>
    <w:rsid w:val="002679DC"/>
    <w:rsid w:val="00296970"/>
    <w:rsid w:val="00346B29"/>
    <w:rsid w:val="00397B20"/>
    <w:rsid w:val="003B06D0"/>
    <w:rsid w:val="003C455F"/>
    <w:rsid w:val="003F52D6"/>
    <w:rsid w:val="003F603D"/>
    <w:rsid w:val="00444C49"/>
    <w:rsid w:val="00491D19"/>
    <w:rsid w:val="004A26E2"/>
    <w:rsid w:val="004B1505"/>
    <w:rsid w:val="004D2E22"/>
    <w:rsid w:val="004F01BA"/>
    <w:rsid w:val="005166D7"/>
    <w:rsid w:val="005551CE"/>
    <w:rsid w:val="00564435"/>
    <w:rsid w:val="005D4DC3"/>
    <w:rsid w:val="00615F74"/>
    <w:rsid w:val="006204A7"/>
    <w:rsid w:val="00620A76"/>
    <w:rsid w:val="0062500F"/>
    <w:rsid w:val="00644280"/>
    <w:rsid w:val="00650055"/>
    <w:rsid w:val="006505BA"/>
    <w:rsid w:val="006574DF"/>
    <w:rsid w:val="00676506"/>
    <w:rsid w:val="00680493"/>
    <w:rsid w:val="006B56F6"/>
    <w:rsid w:val="006F76C9"/>
    <w:rsid w:val="0070552C"/>
    <w:rsid w:val="00725075"/>
    <w:rsid w:val="00730B2D"/>
    <w:rsid w:val="007632B5"/>
    <w:rsid w:val="00777239"/>
    <w:rsid w:val="00780C8B"/>
    <w:rsid w:val="0079516D"/>
    <w:rsid w:val="007D2C11"/>
    <w:rsid w:val="007F1876"/>
    <w:rsid w:val="00806F65"/>
    <w:rsid w:val="00814959"/>
    <w:rsid w:val="00822C29"/>
    <w:rsid w:val="008344A5"/>
    <w:rsid w:val="008438BD"/>
    <w:rsid w:val="0085010A"/>
    <w:rsid w:val="00866ED3"/>
    <w:rsid w:val="008807EE"/>
    <w:rsid w:val="0088232F"/>
    <w:rsid w:val="00892780"/>
    <w:rsid w:val="008D0EEB"/>
    <w:rsid w:val="008D4545"/>
    <w:rsid w:val="008F5106"/>
    <w:rsid w:val="0091581D"/>
    <w:rsid w:val="009509F0"/>
    <w:rsid w:val="0097679B"/>
    <w:rsid w:val="00987980"/>
    <w:rsid w:val="009A2D88"/>
    <w:rsid w:val="009D591E"/>
    <w:rsid w:val="009E0B65"/>
    <w:rsid w:val="009F4C16"/>
    <w:rsid w:val="00A07ED2"/>
    <w:rsid w:val="00A22727"/>
    <w:rsid w:val="00A249C7"/>
    <w:rsid w:val="00A37A9C"/>
    <w:rsid w:val="00A57A30"/>
    <w:rsid w:val="00A83ECE"/>
    <w:rsid w:val="00A92DDB"/>
    <w:rsid w:val="00AB0952"/>
    <w:rsid w:val="00AD202D"/>
    <w:rsid w:val="00AD326F"/>
    <w:rsid w:val="00B12E4E"/>
    <w:rsid w:val="00B21DB3"/>
    <w:rsid w:val="00B30E93"/>
    <w:rsid w:val="00B33836"/>
    <w:rsid w:val="00B34598"/>
    <w:rsid w:val="00B62B02"/>
    <w:rsid w:val="00B92A7E"/>
    <w:rsid w:val="00BF1683"/>
    <w:rsid w:val="00BF3586"/>
    <w:rsid w:val="00C31D3F"/>
    <w:rsid w:val="00C33943"/>
    <w:rsid w:val="00C46BF4"/>
    <w:rsid w:val="00C617D1"/>
    <w:rsid w:val="00C8750F"/>
    <w:rsid w:val="00CE5D92"/>
    <w:rsid w:val="00CE7183"/>
    <w:rsid w:val="00CF1C53"/>
    <w:rsid w:val="00D07F8C"/>
    <w:rsid w:val="00D35346"/>
    <w:rsid w:val="00D56321"/>
    <w:rsid w:val="00D563C4"/>
    <w:rsid w:val="00D75A52"/>
    <w:rsid w:val="00DA752B"/>
    <w:rsid w:val="00DB666F"/>
    <w:rsid w:val="00DC3658"/>
    <w:rsid w:val="00DE582F"/>
    <w:rsid w:val="00DF56D2"/>
    <w:rsid w:val="00E116F2"/>
    <w:rsid w:val="00E13DB7"/>
    <w:rsid w:val="00E17CC3"/>
    <w:rsid w:val="00E32A0F"/>
    <w:rsid w:val="00E735C0"/>
    <w:rsid w:val="00E82AFC"/>
    <w:rsid w:val="00E85961"/>
    <w:rsid w:val="00E91F5C"/>
    <w:rsid w:val="00E92A12"/>
    <w:rsid w:val="00F21080"/>
    <w:rsid w:val="00F40D14"/>
    <w:rsid w:val="00FA6752"/>
    <w:rsid w:val="00FD4C8B"/>
    <w:rsid w:val="00FE3608"/>
    <w:rsid w:val="0B156813"/>
    <w:rsid w:val="39704468"/>
    <w:rsid w:val="3B690CED"/>
    <w:rsid w:val="69963781"/>
    <w:rsid w:val="7FA0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BF2BB"/>
  <w15:docId w15:val="{7ED1AD3C-5E4B-4D5C-A0A1-2C2E9168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styleId="ae">
    <w:name w:val="Revision"/>
    <w:hidden/>
    <w:uiPriority w:val="99"/>
    <w:semiHidden/>
    <w:rsid w:val="00C31D3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287</Words>
  <Characters>7336</Characters>
  <Application>Microsoft Office Word</Application>
  <DocSecurity>0</DocSecurity>
  <Lines>61</Lines>
  <Paragraphs>17</Paragraphs>
  <ScaleCrop>false</ScaleCrop>
  <Company>MS</Company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nbin</dc:creator>
  <cp:lastModifiedBy>Microsoft Office User</cp:lastModifiedBy>
  <cp:revision>23</cp:revision>
  <dcterms:created xsi:type="dcterms:W3CDTF">2022-02-27T06:29:00Z</dcterms:created>
  <dcterms:modified xsi:type="dcterms:W3CDTF">2022-07-14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AFB7E32A55AA4F1787062E10ABB00978</vt:lpwstr>
  </property>
</Properties>
</file>